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D464F" w14:textId="7441232D" w:rsidR="004B675F" w:rsidRDefault="00A56BEA" w:rsidP="004B675F">
      <w:pPr>
        <w:rPr>
          <w:rFonts w:ascii="Times New Roman" w:hAnsi="Times New Roman" w:cs="Times New Roman"/>
          <w:sz w:val="22"/>
          <w:szCs w:val="22"/>
        </w:rPr>
      </w:pPr>
      <w:r w:rsidRPr="00A56BEA">
        <w:rPr>
          <w:rFonts w:ascii="Times New Roman" w:hAnsi="Times New Roman" w:cs="Times New Roman"/>
          <w:sz w:val="22"/>
          <w:szCs w:val="22"/>
        </w:rPr>
        <w:t>The uploaded video is the result of</w:t>
      </w:r>
      <w:r w:rsidR="0059408E">
        <w:rPr>
          <w:rFonts w:ascii="Times New Roman" w:hAnsi="Times New Roman" w:cs="Times New Roman"/>
          <w:sz w:val="22"/>
          <w:szCs w:val="22"/>
        </w:rPr>
        <w:t xml:space="preserve"> </w:t>
      </w:r>
      <w:r w:rsidR="0059408E" w:rsidRPr="0059408E">
        <w:rPr>
          <w:rFonts w:ascii="Times New Roman" w:hAnsi="Times New Roman" w:cs="Times New Roman"/>
          <w:sz w:val="22"/>
          <w:szCs w:val="22"/>
        </w:rPr>
        <w:t xml:space="preserve">the algorithm we </w:t>
      </w:r>
      <w:r w:rsidR="0059408E">
        <w:rPr>
          <w:rFonts w:ascii="Times New Roman" w:hAnsi="Times New Roman" w:cs="Times New Roman" w:hint="eastAsia"/>
          <w:sz w:val="22"/>
          <w:szCs w:val="22"/>
        </w:rPr>
        <w:t>propose</w:t>
      </w:r>
      <w:r w:rsidR="0059408E" w:rsidRPr="0059408E">
        <w:rPr>
          <w:rFonts w:ascii="Times New Roman" w:hAnsi="Times New Roman" w:cs="Times New Roman"/>
          <w:sz w:val="22"/>
          <w:szCs w:val="22"/>
        </w:rPr>
        <w:t>d to track ultrasound images of the diaphragm.</w:t>
      </w:r>
      <w:r w:rsidR="0059408E">
        <w:rPr>
          <w:rFonts w:ascii="Times New Roman" w:hAnsi="Times New Roman" w:cs="Times New Roman"/>
          <w:sz w:val="22"/>
          <w:szCs w:val="22"/>
        </w:rPr>
        <w:t xml:space="preserve"> </w:t>
      </w:r>
      <w:r w:rsidR="0059408E" w:rsidRPr="0059408E">
        <w:rPr>
          <w:rFonts w:ascii="Times New Roman" w:hAnsi="Times New Roman" w:cs="Times New Roman"/>
          <w:sz w:val="22"/>
          <w:szCs w:val="22"/>
        </w:rPr>
        <w:t xml:space="preserve">The red points in the video are the key points that we automatically extracted using our algorithm. </w:t>
      </w:r>
      <w:r w:rsidR="00C34721" w:rsidRPr="00C34721">
        <w:rPr>
          <w:rFonts w:ascii="Times New Roman" w:hAnsi="Times New Roman" w:cs="Times New Roman"/>
          <w:sz w:val="22"/>
          <w:szCs w:val="22"/>
        </w:rPr>
        <w:t>We can see that our proposed algorithm is able to continuously track the movement of the diaphragm as it continues.</w:t>
      </w:r>
    </w:p>
    <w:p w14:paraId="56DA1DDF" w14:textId="77777777" w:rsidR="00C34721" w:rsidRPr="00733AA6" w:rsidRDefault="00C34721" w:rsidP="004B675F">
      <w:pPr>
        <w:rPr>
          <w:rFonts w:ascii="Times New Roman" w:hAnsi="Times New Roman" w:cs="Times New Roman" w:hint="eastAsia"/>
          <w:sz w:val="22"/>
          <w:szCs w:val="22"/>
        </w:rPr>
      </w:pPr>
    </w:p>
    <w:sectPr w:rsidR="00C34721" w:rsidRPr="00733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A6"/>
    <w:rsid w:val="000A3F7E"/>
    <w:rsid w:val="000B20C6"/>
    <w:rsid w:val="000B3FC3"/>
    <w:rsid w:val="001329FF"/>
    <w:rsid w:val="00297E8A"/>
    <w:rsid w:val="003B1AFA"/>
    <w:rsid w:val="004B675F"/>
    <w:rsid w:val="005820B8"/>
    <w:rsid w:val="0059408E"/>
    <w:rsid w:val="005E59CA"/>
    <w:rsid w:val="006021EB"/>
    <w:rsid w:val="006E1950"/>
    <w:rsid w:val="00733AA6"/>
    <w:rsid w:val="00746CD8"/>
    <w:rsid w:val="007C4E88"/>
    <w:rsid w:val="00801913"/>
    <w:rsid w:val="00827954"/>
    <w:rsid w:val="00857CC7"/>
    <w:rsid w:val="008950D4"/>
    <w:rsid w:val="00A435DD"/>
    <w:rsid w:val="00A51A1A"/>
    <w:rsid w:val="00A56BEA"/>
    <w:rsid w:val="00A7400D"/>
    <w:rsid w:val="00A80A37"/>
    <w:rsid w:val="00B74462"/>
    <w:rsid w:val="00C34721"/>
    <w:rsid w:val="00CE242F"/>
    <w:rsid w:val="00D4307D"/>
    <w:rsid w:val="00E178C7"/>
    <w:rsid w:val="00E47CA2"/>
    <w:rsid w:val="00F13865"/>
    <w:rsid w:val="00F306BE"/>
    <w:rsid w:val="00F832A6"/>
    <w:rsid w:val="00FD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CBE80"/>
  <w15:chartTrackingRefBased/>
  <w15:docId w15:val="{E4CDF69D-FD06-C848-BD33-E64018FC8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9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琦</dc:creator>
  <cp:keywords/>
  <dc:description/>
  <cp:lastModifiedBy>张琦</cp:lastModifiedBy>
  <cp:revision>17</cp:revision>
  <dcterms:created xsi:type="dcterms:W3CDTF">2022-11-24T01:54:00Z</dcterms:created>
  <dcterms:modified xsi:type="dcterms:W3CDTF">2023-07-26T05:13:00Z</dcterms:modified>
</cp:coreProperties>
</file>